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D6EAC" w14:textId="03782DFF" w:rsidR="0070654D" w:rsidRPr="00177193" w:rsidRDefault="00CD6518" w:rsidP="00540FCA">
      <w:pPr>
        <w:pStyle w:val="Kop1"/>
        <w:rPr>
          <w:rFonts w:ascii="Times New Roman" w:hAnsi="Times New Roman" w:cs="Times New Roman"/>
          <w:b/>
          <w:bCs/>
          <w:shd w:val="clear" w:color="auto" w:fill="FFFFFF"/>
          <w:lang w:val="en-GB"/>
        </w:rPr>
      </w:pPr>
      <w:r w:rsidRPr="00177193"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Validated neuropsychological tests </w:t>
      </w:r>
    </w:p>
    <w:p w14:paraId="4B16054F" w14:textId="77777777" w:rsidR="00811E86" w:rsidRPr="00177193" w:rsidRDefault="00811E86" w:rsidP="00811E86">
      <w:pPr>
        <w:rPr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7"/>
        <w:gridCol w:w="5319"/>
        <w:gridCol w:w="1417"/>
        <w:gridCol w:w="419"/>
      </w:tblGrid>
      <w:tr w:rsidR="001F633B" w:rsidRPr="00177193" w14:paraId="180C76E4" w14:textId="06FA0C07" w:rsidTr="00C358FA">
        <w:trPr>
          <w:trHeight w:val="288"/>
        </w:trPr>
        <w:tc>
          <w:tcPr>
            <w:tcW w:w="1052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2CCFB5FB" w14:textId="77777777" w:rsidR="001F633B" w:rsidRPr="00177193" w:rsidRDefault="001F633B" w:rsidP="00AC38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gnitive domain</w:t>
            </w:r>
          </w:p>
          <w:p w14:paraId="0FACED87" w14:textId="50A1E4FB" w:rsidR="001F633B" w:rsidRPr="00177193" w:rsidRDefault="001F633B" w:rsidP="00AC3856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lang w:val="en-GB" w:eastAsia="nl-NL"/>
              </w:rPr>
              <w:t>Subdomain</w:t>
            </w:r>
          </w:p>
        </w:tc>
        <w:tc>
          <w:tcPr>
            <w:tcW w:w="293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78210C03" w14:textId="6B781740" w:rsidR="001F633B" w:rsidRPr="00177193" w:rsidRDefault="001F633B" w:rsidP="00AC38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Test name 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vAlign w:val="bottom"/>
            <w:hideMark/>
          </w:tcPr>
          <w:p w14:paraId="26D6C33B" w14:textId="57798121" w:rsidR="001F633B" w:rsidRPr="00177193" w:rsidRDefault="001F633B" w:rsidP="00AC38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Test abbreviation 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9CC2E5" w:themeFill="accent5" w:themeFillTint="99"/>
          </w:tcPr>
          <w:p w14:paraId="41AC113B" w14:textId="5C6B2ACC" w:rsidR="001F633B" w:rsidRPr="001F633B" w:rsidRDefault="001F633B" w:rsidP="00AC38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en-GB" w:eastAsia="nl-NL"/>
              </w:rPr>
              <w:t>k</w:t>
            </w:r>
          </w:p>
        </w:tc>
      </w:tr>
      <w:tr w:rsidR="003511DF" w:rsidRPr="00177193" w14:paraId="5E182479" w14:textId="0D9F9281" w:rsidTr="003511DF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CC2E5" w:themeColor="accent5" w:themeTint="99"/>
            </w:tcBorders>
            <w:shd w:val="clear" w:color="DDEBF7" w:fill="DDEBF7"/>
            <w:noWrap/>
            <w:vAlign w:val="bottom"/>
          </w:tcPr>
          <w:p w14:paraId="3DC4182F" w14:textId="09EF1CD4" w:rsidR="003511DF" w:rsidRPr="00177193" w:rsidRDefault="003511DF" w:rsidP="008214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Verbal intelligence</w:t>
            </w:r>
          </w:p>
        </w:tc>
      </w:tr>
      <w:tr w:rsidR="001F633B" w:rsidRPr="00177193" w14:paraId="07608C3E" w14:textId="6C4AFF1D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BC2E6"/>
              <w:left w:val="single" w:sz="4" w:space="0" w:color="9BC2E6"/>
              <w:right w:val="single" w:sz="4" w:space="0" w:color="9CC2E5" w:themeColor="accent5" w:themeTint="99"/>
            </w:tcBorders>
            <w:shd w:val="clear" w:color="DDEBF7" w:fill="DDEBF7"/>
            <w:noWrap/>
            <w:vAlign w:val="bottom"/>
            <w:hideMark/>
          </w:tcPr>
          <w:p w14:paraId="3139D51B" w14:textId="1FA9A61A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2B14334" w14:textId="5BBDFDCB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erbal Comprehension Index (Wechsler Adult Intelligence Scale) (incl. Vocabulary, Information/Orientation, Similarities, Comprehension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DDEBF7" w:fill="DDEBF7"/>
            <w:noWrap/>
            <w:hideMark/>
          </w:tcPr>
          <w:p w14:paraId="356BE5ED" w14:textId="77136AE2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AIS-VC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DDEBF7" w:fill="DDEBF7"/>
          </w:tcPr>
          <w:p w14:paraId="1429E783" w14:textId="1ECE55B9" w:rsidR="001F633B" w:rsidRPr="00177193" w:rsidRDefault="00280530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2</w:t>
            </w:r>
          </w:p>
        </w:tc>
      </w:tr>
      <w:tr w:rsidR="001F633B" w:rsidRPr="00177193" w14:paraId="670D4759" w14:textId="543BA16F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1DF0E384" w14:textId="7E59CD8E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D55133F" w14:textId="5793B91A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Q estimates (Wechsler Adult Intelligence Scale) (incl. verbal, performance, global, full-scale, spatial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hideMark/>
          </w:tcPr>
          <w:p w14:paraId="03D03EFE" w14:textId="47C4B2EC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AIS-IQ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EAD0993" w14:textId="42257BF8" w:rsidR="001F633B" w:rsidRPr="00177193" w:rsidRDefault="00B22253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1</w:t>
            </w:r>
          </w:p>
        </w:tc>
      </w:tr>
      <w:tr w:rsidR="001F633B" w:rsidRPr="00177193" w14:paraId="5EBED8A3" w14:textId="6A1D85D3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03772090" w14:textId="562FC848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C28F820" w14:textId="0290B73E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Form Board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hideMark/>
          </w:tcPr>
          <w:p w14:paraId="1AC3A5DD" w14:textId="1936A9A7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FB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9A3DDCD" w14:textId="3311B76E" w:rsidR="001F633B" w:rsidRPr="00177193" w:rsidRDefault="00B22253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4BC36CA5" w14:textId="746D820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5A89DEBF" w14:textId="02234A33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633370D" w14:textId="4F688042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ational Adult Reading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hideMark/>
          </w:tcPr>
          <w:p w14:paraId="25D3DC9E" w14:textId="53C6D88D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AR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8217D91" w14:textId="49B6C4BC" w:rsidR="001F633B" w:rsidRPr="00177193" w:rsidRDefault="00B22253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1F633B" w:rsidRPr="00177193" w14:paraId="1518E608" w14:textId="6EB278AE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232BC837" w14:textId="1EE24A6A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1ACAA63" w14:textId="403527FB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orth American Adult Reading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hideMark/>
          </w:tcPr>
          <w:p w14:paraId="381191F3" w14:textId="3C487E32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AAR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FCCB048" w14:textId="03A64EF8" w:rsidR="001F633B" w:rsidRPr="00177193" w:rsidRDefault="00B22253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107A9774" w14:textId="61D5C200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773D70B5" w14:textId="6A4D8DB6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B19CB9D" w14:textId="507DB48A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nternational Reading Speed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hideMark/>
          </w:tcPr>
          <w:p w14:paraId="77A50340" w14:textId="3B291657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R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08054F6" w14:textId="5702D09A" w:rsidR="001F633B" w:rsidRPr="00177193" w:rsidRDefault="00F756C7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0B4809DE" w14:textId="59DC89D7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4898B324" w14:textId="77777777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51D3942" w14:textId="65AF3EEC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eabody Picture Vocabulary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D2A4FE6" w14:textId="0F0DC332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PV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CA0E0C2" w14:textId="220987E7" w:rsidR="001F633B" w:rsidRPr="00177193" w:rsidRDefault="00F756C7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173B7ACB" w14:textId="1EC468C3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26D15176" w14:textId="77777777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72EE406" w14:textId="5FE2805B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ultiple Choice Vocabulary test (Mehrfachwahl Wortschatztest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CEE90F2" w14:textId="0F630F42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CV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FF3C77F" w14:textId="62AF683B" w:rsidR="001F633B" w:rsidRPr="00177193" w:rsidRDefault="00F756C7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6</w:t>
            </w:r>
          </w:p>
        </w:tc>
      </w:tr>
      <w:tr w:rsidR="001F633B" w:rsidRPr="00177193" w14:paraId="1BB623ED" w14:textId="21E7FCE9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024B0B17" w14:textId="77777777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3F51CBE" w14:textId="358CFE29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ide Range Achievement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D5C5F05" w14:textId="7CFF342C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RA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BDE2DF1" w14:textId="7E3E8BED" w:rsidR="001F633B" w:rsidRPr="00177193" w:rsidRDefault="00F756C7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56F4CFBB" w14:textId="062D408D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BDD6EE" w:themeColor="accent5" w:themeTint="6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  <w:vAlign w:val="bottom"/>
          </w:tcPr>
          <w:p w14:paraId="2C4F8D87" w14:textId="77777777" w:rsidR="001F633B" w:rsidRPr="00177193" w:rsidRDefault="001F633B" w:rsidP="00821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2F534EF" w14:textId="08D21480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ill-Hill B Vocabulary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3FC73D8" w14:textId="7E6924A0" w:rsidR="001F633B" w:rsidRPr="00177193" w:rsidRDefault="001F633B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HBV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111212E7" w14:textId="408B03E6" w:rsidR="001F633B" w:rsidRPr="00177193" w:rsidRDefault="00F756C7" w:rsidP="00821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3511DF" w:rsidRPr="00177193" w14:paraId="3A57F633" w14:textId="7014F64D" w:rsidTr="003511DF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BDD6EE" w:themeColor="accent5" w:themeTint="66"/>
              <w:left w:val="single" w:sz="4" w:space="0" w:color="9BC2E6"/>
              <w:bottom w:val="single" w:sz="4" w:space="0" w:color="BDD6EE" w:themeColor="accent5" w:themeTint="66"/>
              <w:right w:val="single" w:sz="4" w:space="0" w:color="9CC2E5" w:themeColor="accent5" w:themeTint="99"/>
            </w:tcBorders>
            <w:shd w:val="clear" w:color="auto" w:fill="FFFFFF" w:themeFill="background1"/>
            <w:noWrap/>
            <w:vAlign w:val="bottom"/>
          </w:tcPr>
          <w:p w14:paraId="6F39E8D9" w14:textId="5B97737C" w:rsidR="003511DF" w:rsidRPr="00177193" w:rsidRDefault="003511DF" w:rsidP="008214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Visuospatial skills</w:t>
            </w:r>
          </w:p>
        </w:tc>
      </w:tr>
      <w:tr w:rsidR="001F633B" w:rsidRPr="00177193" w14:paraId="6DDC0A74" w14:textId="567A9E2C" w:rsidTr="00C358FA">
        <w:trPr>
          <w:trHeight w:val="312"/>
        </w:trPr>
        <w:tc>
          <w:tcPr>
            <w:tcW w:w="1052" w:type="pc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670D01E3" w14:textId="376EE9EF" w:rsidR="001F633B" w:rsidRPr="00177193" w:rsidRDefault="001F633B" w:rsidP="00B05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isuospatial reasoning/ construction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90E3D2D" w14:textId="35114F24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erceptual Reasoning Index (Wechsler Adult Intelligence Scale) (incl. Block Design, Picture Completion, Matrix Reasoning, Visual Puzzles, Object Assembly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24DCDC7" w14:textId="7415DF55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AIS-PR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3912F2A6" w14:textId="0E132C55" w:rsidR="001F633B" w:rsidRPr="00177193" w:rsidRDefault="00F756C7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1</w:t>
            </w:r>
          </w:p>
        </w:tc>
      </w:tr>
      <w:tr w:rsidR="001F633B" w:rsidRPr="00177193" w14:paraId="7E74C474" w14:textId="0FC97351" w:rsidTr="00C358FA">
        <w:trPr>
          <w:trHeight w:val="312"/>
        </w:trPr>
        <w:tc>
          <w:tcPr>
            <w:tcW w:w="1052" w:type="pct"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6E20A1DF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4EEE331" w14:textId="0625B61F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ooper Visual Organization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B8EC052" w14:textId="6FC868A6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VO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3E599536" w14:textId="49A37DE9" w:rsidR="001F633B" w:rsidRPr="00177193" w:rsidRDefault="00F756C7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9</w:t>
            </w:r>
          </w:p>
        </w:tc>
      </w:tr>
      <w:tr w:rsidR="001F633B" w:rsidRPr="00177193" w14:paraId="6ADF784E" w14:textId="0C1A7198" w:rsidTr="00C358FA">
        <w:trPr>
          <w:trHeight w:val="312"/>
        </w:trPr>
        <w:tc>
          <w:tcPr>
            <w:tcW w:w="1052" w:type="pct"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5926C66B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F96D475" w14:textId="76639AA4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aven’s Progressive Matrices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8616153" w14:textId="66308CF9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PM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6D84927B" w14:textId="409906B7" w:rsidR="001F633B" w:rsidRPr="00177193" w:rsidRDefault="00F756C7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1</w:t>
            </w:r>
          </w:p>
        </w:tc>
      </w:tr>
      <w:tr w:rsidR="001F633B" w:rsidRPr="00177193" w14:paraId="5EBAC320" w14:textId="0E6FCF05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849A586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C5FDCE5" w14:textId="6F9D0EFC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icture Arrangement (Wechsler Adult Intelligence Scal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4AA2785" w14:textId="7754D447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WAIS-PA 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7265ADEF" w14:textId="28147C4B" w:rsidR="001F633B" w:rsidRPr="00177193" w:rsidRDefault="003E27F8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0</w:t>
            </w:r>
          </w:p>
        </w:tc>
      </w:tr>
      <w:tr w:rsidR="001F633B" w:rsidRPr="00177193" w14:paraId="50C85E64" w14:textId="604D07BF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5937F4F5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2BD3644" w14:textId="31D9F7AC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ey-Osterrieth Complex Figure - copy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FD7B1AF" w14:textId="11FF570E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OCF-copy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062F0E92" w14:textId="1CEB0D92" w:rsidR="001F633B" w:rsidRPr="00177193" w:rsidRDefault="003E27F8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5</w:t>
            </w:r>
          </w:p>
        </w:tc>
      </w:tr>
      <w:tr w:rsidR="001F633B" w:rsidRPr="00177193" w14:paraId="5F16A777" w14:textId="2B56DCB7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719C4E6D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14798F2E" w14:textId="03237B0B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mplex Figure Test - copy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6769AA0" w14:textId="0333FD50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FT-copy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3E5E30F9" w14:textId="1DAF9A3C" w:rsidR="001F633B" w:rsidRPr="00177193" w:rsidRDefault="005D48D3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0CB117E0" w14:textId="3B8CA38D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CC97A37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862573D" w14:textId="00EDAA7F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ybakoff's Figures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7FB98F08" w14:textId="38B26D81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F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D6B3D01" w14:textId="00745742" w:rsidR="001F633B" w:rsidRPr="00177193" w:rsidRDefault="003E27F8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43CBB081" w14:textId="0D177385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BB76FD0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749497D" w14:textId="783F1542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Five-Point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19532D4" w14:textId="271F815C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FP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57B771A2" w14:textId="74BCAA3D" w:rsidR="001F633B" w:rsidRPr="00177193" w:rsidRDefault="005D48D3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34513B7E" w14:textId="3F1ED77E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7A60632C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EC9884B" w14:textId="2B641EED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lock Drawing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747E8214" w14:textId="3B032EE2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D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D3DCEF9" w14:textId="04DBDA14" w:rsidR="001F633B" w:rsidRPr="00177193" w:rsidRDefault="005D48D3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</w:t>
            </w:r>
          </w:p>
        </w:tc>
      </w:tr>
      <w:tr w:rsidR="001F633B" w:rsidRPr="00177193" w14:paraId="36F700B4" w14:textId="270C1FFC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DC7EEF2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A26A97C" w14:textId="3CE2C12C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ental Folding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840BF49" w14:textId="62198F45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F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733E03D" w14:textId="59C1D0C9" w:rsidR="001F633B" w:rsidRPr="00177193" w:rsidRDefault="001A17B9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4692AFA9" w14:textId="607E5520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34DDA53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CBD7386" w14:textId="0469B0A7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Cube Rotation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B05BF90" w14:textId="65AAAA5E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R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6994A5C8" w14:textId="0149E4BF" w:rsidR="001F633B" w:rsidRPr="00177193" w:rsidRDefault="005D48D3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3C209436" w14:textId="39D0C8AE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E20A003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4A76DFB" w14:textId="48E2AF16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rawing Test (incl. Cube, Pentagon, Star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632F653" w14:textId="3B63C62B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9AF9F18" w14:textId="0AD91EB3" w:rsidR="001F633B" w:rsidRPr="00177193" w:rsidRDefault="005D48D3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1F633B" w:rsidRPr="00177193" w14:paraId="3E2F258F" w14:textId="32B64807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55148725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F916D70" w14:textId="31C0C54D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ender-Gestalt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592010BE" w14:textId="4B5DF975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G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5F60039" w14:textId="47618E08" w:rsidR="001F633B" w:rsidRPr="00177193" w:rsidRDefault="001A17B9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739E2B11" w14:textId="02A6DD3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27FE543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F8AF7A8" w14:textId="15E7259D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nstructional Praxis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14BCA57" w14:textId="5F9AA404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P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56807A0A" w14:textId="0492A260" w:rsidR="001F633B" w:rsidRPr="00177193" w:rsidRDefault="001A17B9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56EE1FD7" w14:textId="14BBB77B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BA7E8BF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398CEA4" w14:textId="08486608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Figural Fluency / Design fluency (DKEFS)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83C2898" w14:textId="5C7EFC19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FF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007AAC13" w14:textId="086BEBB5" w:rsidR="001F633B" w:rsidRPr="00177193" w:rsidRDefault="001A17B9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34130A87" w14:textId="2877B94B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5043E7B6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81D1718" w14:textId="59879B4F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unting of Surfaces (Leistungsprüfseri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6F0BD5B9" w14:textId="425DFD5E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LPS-C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40C32B0" w14:textId="2F3E4663" w:rsidR="001F633B" w:rsidRPr="00177193" w:rsidRDefault="001A17B9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2BBB22F5" w14:textId="35EFB34B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6EA0EAA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C414B79" w14:textId="4538E214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dentification of Rules (Leistungsprüfseri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FF9583E" w14:textId="3245E146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LPS-IR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47BE1492" w14:textId="031F1052" w:rsidR="001F633B" w:rsidRPr="00177193" w:rsidRDefault="001A17B9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279FAFED" w14:textId="75AB3847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F976AEC" w14:textId="342CCC86" w:rsidR="001F633B" w:rsidRPr="00177193" w:rsidRDefault="001F633B" w:rsidP="00B05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erception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EEDA545" w14:textId="35AEF7B6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Judgment of Line Orientation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DEA111F" w14:textId="1461E274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JLO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449AE0CC" w14:textId="08DEB244" w:rsidR="001F633B" w:rsidRPr="00177193" w:rsidRDefault="009E3E4D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3</w:t>
            </w:r>
          </w:p>
        </w:tc>
      </w:tr>
      <w:tr w:rsidR="001F633B" w:rsidRPr="00177193" w14:paraId="306EB4B5" w14:textId="3C0AA5FA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B44C49F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9CC2E5" w:themeColor="accent5" w:themeTint="99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6837B88A" w14:textId="2217447E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Line Bisection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CAF697D" w14:textId="71AB6D36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LB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7F8E3FEF" w14:textId="62698BA1" w:rsidR="001F633B" w:rsidRPr="00177193" w:rsidRDefault="009E3E4D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250F1A73" w14:textId="35B3371C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69C480D8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28FD8D4" w14:textId="4F768525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Visual Object and Space Perception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537E083E" w14:textId="10DEAE57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OSP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3755F913" w14:textId="5DA514B5" w:rsidR="001F633B" w:rsidRPr="00177193" w:rsidRDefault="009E3E4D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0DF7BF77" w14:textId="265C7105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6FE4EA5D" w14:textId="77777777" w:rsidR="001F633B" w:rsidRPr="00177193" w:rsidRDefault="001F633B" w:rsidP="00684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BFFE194" w14:textId="74790122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enton Facial Recognition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627DC4E7" w14:textId="612D6B70" w:rsidR="001F633B" w:rsidRPr="00177193" w:rsidRDefault="001F633B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FR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4368A276" w14:textId="061E90C9" w:rsidR="001F633B" w:rsidRPr="00177193" w:rsidRDefault="009E3E4D" w:rsidP="00684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7</w:t>
            </w:r>
          </w:p>
        </w:tc>
      </w:tr>
      <w:tr w:rsidR="001F633B" w:rsidRPr="00177193" w14:paraId="49AD7396" w14:textId="6D323186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0AABD6D1" w14:textId="1E3813D7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Visual scanning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D5CC918" w14:textId="42223730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Letter Cancellation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6B9B8E42" w14:textId="230F4841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LC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39A2D931" w14:textId="312D7AC6" w:rsidR="001F633B" w:rsidRPr="00177193" w:rsidRDefault="009E3E4D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2067E648" w14:textId="6BCC476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0FC864B0" w14:textId="77777777" w:rsidR="001F633B" w:rsidRPr="00177193" w:rsidRDefault="001F633B" w:rsidP="008400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15CB786D" w14:textId="4CFA2EB3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Visual Scanning (Test of Attentional Performance)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9D7A1D3" w14:textId="34DE5B00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AP-V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6DB5F9C" w14:textId="3E3C071A" w:rsidR="001F633B" w:rsidRPr="00177193" w:rsidRDefault="005C0465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0442DEB2" w14:textId="72FBD82B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26720233" w14:textId="77777777" w:rsidR="001F633B" w:rsidRPr="00177193" w:rsidRDefault="001F633B" w:rsidP="008400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ECB1359" w14:textId="14660146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atch to Sample visual search (Cambridge Neuropsychological Test Automated Battery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FB23FB5" w14:textId="284B8D28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NTAB-MT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42A0CFAC" w14:textId="1FE95500" w:rsidR="001F633B" w:rsidRPr="00177193" w:rsidRDefault="005C0465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2CF17F94" w14:textId="546B21BC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1AD5F74A" w14:textId="77777777" w:rsidR="001F633B" w:rsidRPr="00177193" w:rsidRDefault="001F633B" w:rsidP="008400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1D7C819D" w14:textId="47B80C42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ttentional Matrices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C85328F" w14:textId="7ABB225B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AM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2CFA1D96" w14:textId="5A7AEF76" w:rsidR="001F633B" w:rsidRPr="00177193" w:rsidRDefault="002532A0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3511DF" w:rsidRPr="00177193" w14:paraId="7A8CBEE9" w14:textId="4F963ADC" w:rsidTr="00C358FA">
        <w:trPr>
          <w:trHeight w:val="312"/>
        </w:trPr>
        <w:tc>
          <w:tcPr>
            <w:tcW w:w="3987" w:type="pct"/>
            <w:gridSpan w:val="2"/>
            <w:tcBorders>
              <w:top w:val="single" w:sz="4" w:space="0" w:color="BDD6EE" w:themeColor="accent5" w:themeTint="66"/>
              <w:left w:val="single" w:sz="4" w:space="0" w:color="9BC2E6"/>
              <w:bottom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E43522A" w14:textId="0B7809AF" w:rsidR="003511DF" w:rsidRPr="00177193" w:rsidRDefault="003511DF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Language</w:t>
            </w:r>
          </w:p>
        </w:tc>
        <w:tc>
          <w:tcPr>
            <w:tcW w:w="101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515CEC87" w14:textId="77777777" w:rsidR="003511DF" w:rsidRPr="00177193" w:rsidRDefault="003511DF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1F633B" w:rsidRPr="00177193" w14:paraId="52828E1A" w14:textId="5E87AE48" w:rsidTr="00C358FA">
        <w:trPr>
          <w:trHeight w:val="312"/>
        </w:trPr>
        <w:tc>
          <w:tcPr>
            <w:tcW w:w="1052" w:type="pc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D163EA1" w14:textId="78844519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ord production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96D9562" w14:textId="055BD802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Verbal Fluency (Controlled Oral Word Association Test, incl. semantic, phonemic, action verbal fluency)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5C08A3D8" w14:textId="2F7A6506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F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1635E3E4" w14:textId="744B5CDF" w:rsidR="001F633B" w:rsidRPr="00177193" w:rsidRDefault="00D83D33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0</w:t>
            </w:r>
          </w:p>
        </w:tc>
      </w:tr>
      <w:tr w:rsidR="001F633B" w:rsidRPr="00177193" w14:paraId="2FA74F48" w14:textId="2C101059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533BBDB" w14:textId="77777777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CBA6FAF" w14:textId="058255AC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apid Verbal Retriev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75B9672" w14:textId="741D6DB0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VR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F4FED96" w14:textId="0D7F647E" w:rsidR="001F633B" w:rsidRPr="00177193" w:rsidRDefault="00004257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1DB96C5D" w14:textId="553BA9EA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EB6DDC9" w14:textId="77777777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867295B" w14:textId="6D7EF297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lternate Uses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58AA70E2" w14:textId="3A2D7DA5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AU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CF256E3" w14:textId="39416466" w:rsidR="001F633B" w:rsidRPr="00177193" w:rsidRDefault="002532A0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2D61FC24" w14:textId="772AC5E5" w:rsidTr="00C358FA">
        <w:trPr>
          <w:trHeight w:val="312"/>
        </w:trPr>
        <w:tc>
          <w:tcPr>
            <w:tcW w:w="1052" w:type="pct"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16507A3" w14:textId="2312B8DD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aming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BE2C16C" w14:textId="204AAA36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Boston Naming Test / Noun-naming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5231179" w14:textId="6B70AEBC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N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3EF6E28B" w14:textId="77CD2A4D" w:rsidR="001F633B" w:rsidRPr="00177193" w:rsidRDefault="002532A0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0</w:t>
            </w:r>
          </w:p>
        </w:tc>
      </w:tr>
      <w:tr w:rsidR="001F633B" w:rsidRPr="00177193" w14:paraId="3F33563C" w14:textId="3BFC99DF" w:rsidTr="00C358FA">
        <w:trPr>
          <w:trHeight w:val="312"/>
        </w:trPr>
        <w:tc>
          <w:tcPr>
            <w:tcW w:w="1052" w:type="pct"/>
            <w:tcBorders>
              <w:top w:val="single" w:sz="4" w:space="0" w:color="9CC2E5" w:themeColor="accent5" w:themeTint="99"/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D5C4E03" w14:textId="2F801A82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mprehension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9299D28" w14:textId="6085B77B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Token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C7F0017" w14:textId="04DCC3C0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4A7C518" w14:textId="0A36C05D" w:rsidR="001F633B" w:rsidRPr="00177193" w:rsidRDefault="00D83D33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9</w:t>
            </w:r>
          </w:p>
        </w:tc>
      </w:tr>
      <w:tr w:rsidR="001F633B" w:rsidRPr="00177193" w14:paraId="6F534BCF" w14:textId="24C204B2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DCA1D2C" w14:textId="79F62EF6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eading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DCDEB9C" w14:textId="74748435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oodcock Reading Mastery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FD4BC95" w14:textId="3500D460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RM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23AD676" w14:textId="5149F3BA" w:rsidR="001F633B" w:rsidRPr="00177193" w:rsidRDefault="000E7E87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53CA6DB1" w14:textId="06F93698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E1442A5" w14:textId="77777777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A4DA1B6" w14:textId="7BE028BC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elson–Denny Comprehension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F41A101" w14:textId="6187A789" w:rsidR="001F633B" w:rsidRPr="00177193" w:rsidRDefault="001F633B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DC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1B01088" w14:textId="0CC90ABB" w:rsidR="001F633B" w:rsidRPr="00177193" w:rsidRDefault="001A2B79" w:rsidP="00840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7DDDE85E" w14:textId="5D20A0F9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2DD5F47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19D08A6" w14:textId="5F0C757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achen Aphasia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061AAB0" w14:textId="3742F7C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AA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7CC62CC" w14:textId="14DCC5A9" w:rsidR="001F633B" w:rsidRPr="00177193" w:rsidRDefault="002532A0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3ABB3C0A" w14:textId="5A548163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0333F531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B520322" w14:textId="3BFB106B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Gülhane Aphasia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44F213F" w14:textId="29B1A8F9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GA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6F4A467" w14:textId="17AD6980" w:rsidR="001F633B" w:rsidRPr="00177193" w:rsidRDefault="001A2B79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24FE8357" w14:textId="7BA87B5D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8373BF7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A04746F" w14:textId="53017653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europsychological Examination for Aphasia (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Esame</w:t>
            </w:r>
            <w:proofErr w:type="spellEnd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europsicologico</w:t>
            </w:r>
            <w:proofErr w:type="spellEnd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ell’Afasia</w:t>
            </w:r>
            <w:proofErr w:type="spellEnd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7F389EA" w14:textId="7A252032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ENPA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9919001" w14:textId="72B50480" w:rsidR="001F633B" w:rsidRPr="00177193" w:rsidRDefault="001A2B79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1C62F46C" w14:textId="0B69BFE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5B95C57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3185F2D" w14:textId="1B47A369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Neurosensory Centre Comprehensive Examination of Aphasia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9083EEE" w14:textId="2654B442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NCCEA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2F2F4A6" w14:textId="257A9AC3" w:rsidR="001F633B" w:rsidRPr="00177193" w:rsidRDefault="001A2B79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41F1D974" w14:textId="6D4AD2A3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3C336CAA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BDC8B2E" w14:textId="763015C6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est of Language Competenc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6D419E2" w14:textId="2DC0369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LC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A7FA8A7" w14:textId="1D17F76C" w:rsidR="001F633B" w:rsidRPr="00177193" w:rsidRDefault="000E7E87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2A420D99" w14:textId="35FB8487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A175BCA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D295961" w14:textId="4310694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The Word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656C7F6" w14:textId="67A348DE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W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D17FEC5" w14:textId="3B7B9D56" w:rsidR="001F633B" w:rsidRPr="00177193" w:rsidRDefault="000E7E87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3511DF" w:rsidRPr="00177193" w14:paraId="657CE47A" w14:textId="0B9DACCB" w:rsidTr="00C358FA">
        <w:trPr>
          <w:trHeight w:val="312"/>
        </w:trPr>
        <w:tc>
          <w:tcPr>
            <w:tcW w:w="3987" w:type="pct"/>
            <w:gridSpan w:val="2"/>
            <w:tcBorders>
              <w:left w:val="single" w:sz="4" w:space="0" w:color="9BC2E6"/>
              <w:bottom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A0461B1" w14:textId="2C696E60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Attention</w:t>
            </w:r>
          </w:p>
        </w:tc>
        <w:tc>
          <w:tcPr>
            <w:tcW w:w="101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AFAAA22" w14:textId="77777777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1F633B" w:rsidRPr="00177193" w14:paraId="051D097C" w14:textId="72A42410" w:rsidTr="00C358FA">
        <w:trPr>
          <w:trHeight w:val="312"/>
        </w:trPr>
        <w:tc>
          <w:tcPr>
            <w:tcW w:w="1052" w:type="pct"/>
            <w:tcBorders>
              <w:top w:val="single" w:sz="4" w:space="0" w:color="9CC2E5" w:themeColor="accent5" w:themeTint="99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24ADA5E8" w14:textId="2CA9551F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Alertness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4C274E5" w14:textId="7733523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Alertness (Test of Attentional Performanc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30B5733" w14:textId="06E6CF0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AP-A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1E0861AA" w14:textId="7D3F8ADA" w:rsidR="001F633B" w:rsidRPr="00177193" w:rsidRDefault="00D83D3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2D6CD455" w14:textId="79A1BF8F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0F90FB97" w14:textId="431A9A58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ustained attention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8108594" w14:textId="6E9FF729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igit Vigilance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CE161AC" w14:textId="09D9CDE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V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4D3EBD72" w14:textId="6B8FF2D8" w:rsidR="001F633B" w:rsidRPr="00177193" w:rsidRDefault="001A2B79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242BBC2F" w14:textId="3F8C642F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7151E384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6D9225D4" w14:textId="3CDF1C9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ntinuous Performance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1AC21EFE" w14:textId="565955B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P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07EC3E3D" w14:textId="36590C69" w:rsidR="001F633B" w:rsidRPr="00177193" w:rsidRDefault="00004257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1F633B" w:rsidRPr="00177193" w14:paraId="14B0B461" w14:textId="5549669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24B341FE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BF7853E" w14:textId="5A04B219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Auditory’ s Vigilanc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1BF5871" w14:textId="0131402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AV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7BF0A6EF" w14:textId="74979745" w:rsidR="001F633B" w:rsidRPr="00177193" w:rsidRDefault="002532A0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0583F7E3" w14:textId="263CE404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6B7190ED" w14:textId="2347EB6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ivided attention/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ual-tasking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ED1D738" w14:textId="758D763F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Paced Auditory Serial Addition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533A7AC0" w14:textId="4EFE3C9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ASA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09042521" w14:textId="113DDE21" w:rsidR="001F633B" w:rsidRPr="00177193" w:rsidRDefault="00004257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</w:tr>
      <w:tr w:rsidR="001F633B" w:rsidRPr="00177193" w14:paraId="1D94EB70" w14:textId="41D75BAE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20F55556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ED78367" w14:textId="7518F190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Divided attention (Test of Attentional Performance)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CD90B58" w14:textId="58F82543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AP-DA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7DE4EF89" w14:textId="0BC41AA9" w:rsidR="001F633B" w:rsidRPr="00177193" w:rsidRDefault="00D83D3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7A082D9D" w14:textId="6481DDDC" w:rsidTr="00C358FA">
        <w:trPr>
          <w:trHeight w:val="312"/>
        </w:trPr>
        <w:tc>
          <w:tcPr>
            <w:tcW w:w="1052" w:type="pct"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352EFA4C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66450B07" w14:textId="59C642A0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ental Control (Wechsler Memory Scal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1C4E815" w14:textId="25F6D3F6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MS-MC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65293B94" w14:textId="7B2F8E51" w:rsidR="001F633B" w:rsidRPr="00177193" w:rsidRDefault="004F3452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3511DF" w:rsidRPr="00177193" w14:paraId="52B78075" w14:textId="442D524C" w:rsidTr="00C358FA">
        <w:trPr>
          <w:trHeight w:val="312"/>
        </w:trPr>
        <w:tc>
          <w:tcPr>
            <w:tcW w:w="3987" w:type="pct"/>
            <w:gridSpan w:val="2"/>
            <w:tcBorders>
              <w:top w:val="single" w:sz="4" w:space="0" w:color="9CC2E5" w:themeColor="accent5" w:themeTint="99"/>
              <w:left w:val="single" w:sz="4" w:space="0" w:color="9BC2E6"/>
              <w:bottom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F4937A5" w14:textId="27562631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Executive function</w:t>
            </w:r>
          </w:p>
        </w:tc>
        <w:tc>
          <w:tcPr>
            <w:tcW w:w="101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9BAF864" w14:textId="77777777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1F633B" w:rsidRPr="00177193" w14:paraId="2D052A90" w14:textId="65844017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A591175" w14:textId="7FE15539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esponse inhibition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5FF90FE" w14:textId="508BA9DB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troop Colour-Word Test card III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86A31CC" w14:textId="53C6D468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CWT-II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1D9B8F6B" w14:textId="3C577559" w:rsidR="001F633B" w:rsidRPr="00177193" w:rsidRDefault="003541B8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</w:t>
            </w:r>
          </w:p>
        </w:tc>
      </w:tr>
      <w:tr w:rsidR="001F633B" w:rsidRPr="00177193" w14:paraId="0CE1EC73" w14:textId="62C5814B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B63E88A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2DCBB5D" w14:textId="663E935E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troop Colour-Word Test Interferenc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90CD8B1" w14:textId="631FED82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CWT-in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DFE0E62" w14:textId="154C84F1" w:rsidR="001F633B" w:rsidRPr="00177193" w:rsidRDefault="003541B8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4</w:t>
            </w:r>
          </w:p>
        </w:tc>
      </w:tr>
      <w:tr w:rsidR="001F633B" w:rsidRPr="00177193" w14:paraId="7240034A" w14:textId="7E982733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3329CDB2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5C4F263" w14:textId="1CCB2DA3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Go-NoGo (Test of Attentional Performanc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F93C02B" w14:textId="39A2948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AP-GO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E24B92D" w14:textId="3CE715A7" w:rsidR="001F633B" w:rsidRPr="00177193" w:rsidRDefault="00BA2FD5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007788A1" w14:textId="7622E900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87D0D4D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07435DF" w14:textId="1421BF8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ule Shift Cards test (Behavioural Assessment of the Dysexecutive Syndrom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543AE03" w14:textId="01CD7F70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ADS-RSC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345189B4" w14:textId="3045D7F4" w:rsidR="001F633B" w:rsidRPr="00177193" w:rsidRDefault="00A7724A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1CBD8676" w14:textId="044B1B3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5F2F35A0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1292BD2" w14:textId="58D84B4B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ehavioural Dyscontrol Scal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382D1F6" w14:textId="724E64E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D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05F59BB" w14:textId="027A8AF4" w:rsidR="001F633B" w:rsidRPr="00177193" w:rsidRDefault="00A7724A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7FC824CB" w14:textId="2924E00B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A648DFF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EA8267B" w14:textId="3C388C2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Hayling Sentence Completion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3D93B63" w14:textId="6065EA0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HSC 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6B3DA25" w14:textId="2091B1C0" w:rsidR="001F633B" w:rsidRPr="00177193" w:rsidRDefault="0002609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7B4EAEE1" w14:textId="0949FB60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C292574" w14:textId="1497F2A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hifting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18ED5F8" w14:textId="2445203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l Making Test - B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5FB34443" w14:textId="0AF21AF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MT-B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63D365D" w14:textId="1366F24C" w:rsidR="001F633B" w:rsidRPr="00177193" w:rsidRDefault="003541B8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4</w:t>
            </w:r>
          </w:p>
        </w:tc>
      </w:tr>
      <w:tr w:rsidR="001F633B" w:rsidRPr="00177193" w14:paraId="4C80B8E6" w14:textId="5122FD8C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519E454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D591FA3" w14:textId="0142260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rial Making Test – B-A or B/A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F1FA81A" w14:textId="61B97F2E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MT-BA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665B528" w14:textId="50D5395F" w:rsidR="001F633B" w:rsidRPr="00177193" w:rsidRDefault="003541B8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7</w:t>
            </w:r>
          </w:p>
        </w:tc>
      </w:tr>
      <w:tr w:rsidR="001F633B" w:rsidRPr="00177193" w14:paraId="65543108" w14:textId="78EB10FA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5503FD5E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51BD744" w14:textId="69E9EBE0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isconsin Card Sorting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81E168E" w14:textId="4E0AE6C3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CS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CF74AC4" w14:textId="6235930E" w:rsidR="001F633B" w:rsidRPr="00177193" w:rsidRDefault="003541B8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8</w:t>
            </w:r>
          </w:p>
        </w:tc>
      </w:tr>
      <w:tr w:rsidR="001F633B" w:rsidRPr="00177193" w14:paraId="360E189F" w14:textId="0BA1429F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6400E31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26D2147" w14:textId="55D359F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Brixton Spatial Anticipation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FA27278" w14:textId="28300AA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SA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4857F24" w14:textId="323167EA" w:rsidR="001F633B" w:rsidRPr="00177193" w:rsidRDefault="00A7724A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7E02779C" w14:textId="7EAEA41C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36F9A13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B76BC58" w14:textId="3FB3932F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witching Categories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52455F6" w14:textId="6722411F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C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CDACE2C" w14:textId="413884A7" w:rsidR="001F633B" w:rsidRPr="00177193" w:rsidRDefault="00A7724A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9</w:t>
            </w:r>
          </w:p>
        </w:tc>
      </w:tr>
      <w:tr w:rsidR="001F633B" w:rsidRPr="00177193" w14:paraId="1B5C58AD" w14:textId="47D51A7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7A6499A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162721C" w14:textId="40C2AFB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ntra-Extra Dimensional Set Shift (Cambridge Neuropsychological Test Automated Battery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8C07BDB" w14:textId="07DB517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NTAB-IED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564B1A6" w14:textId="2808AB3E" w:rsidR="001F633B" w:rsidRPr="00177193" w:rsidRDefault="0002609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0C05A98D" w14:textId="748D136F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16B78A8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300888A" w14:textId="50463188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ig/Little Circle (Cambridge Neuropsychological Test Automated Battery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6830939" w14:textId="2FE707C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NTAB-BLC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32F8EB2" w14:textId="6F9E222B" w:rsidR="001F633B" w:rsidRPr="00177193" w:rsidRDefault="0002609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75D7A7EC" w14:textId="7B630139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7DE56EC" w14:textId="6D52097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lanning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7B949F7" w14:textId="7F41D01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ower of London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A576558" w14:textId="1AD9665D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032F360" w14:textId="105CDC68" w:rsidR="001F633B" w:rsidRPr="00177193" w:rsidRDefault="0002609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1F633B" w:rsidRPr="00177193" w14:paraId="3CAC01DD" w14:textId="4600BA2D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5D13D626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D0B4E23" w14:textId="2DD05FFD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ower of Hanoi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5C188DB" w14:textId="2DFF4B8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H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4F31A61" w14:textId="55804A76" w:rsidR="001F633B" w:rsidRPr="00177193" w:rsidRDefault="0002609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1F633B" w:rsidRPr="00177193" w14:paraId="4AA1763C" w14:textId="558C73C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36A2910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AB62EC4" w14:textId="21F1303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Zoo Map (Behavioural Assessment of the Dysexecutive Syndrom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A2CFAE2" w14:textId="06F8FEDB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ADS-map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8418D08" w14:textId="1B381310" w:rsidR="001F633B" w:rsidRPr="00177193" w:rsidRDefault="007A2A11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3D349631" w14:textId="55FBEC9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990E828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7273666" w14:textId="180A754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ix elements (Behavioural Assessment of the Dysexecutive Syndrom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65EC83D" w14:textId="38AF9BF2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ADS-SE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3CAF6545" w14:textId="513FFBB8" w:rsidR="001F633B" w:rsidRPr="00177193" w:rsidRDefault="007A2A11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6739DA5D" w14:textId="1ADFB659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38BCDDA8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09044A2" w14:textId="317B049E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orteus</w:t>
            </w:r>
            <w:proofErr w:type="spellEnd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Maze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9A5C314" w14:textId="576CEB4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M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13632FAE" w14:textId="03D84768" w:rsidR="001F633B" w:rsidRPr="00177193" w:rsidRDefault="007A2A11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16DDBBCB" w14:textId="0C209FF0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3AFC4E8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921AD67" w14:textId="537A0AED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tockings of Cambridge (Cambridge Neuropsychological Test Automated Battery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C06404D" w14:textId="0C01F813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NTAB-SOC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AA46D70" w14:textId="1EA89072" w:rsidR="001F633B" w:rsidRPr="00177193" w:rsidRDefault="007A2A11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3511DF" w:rsidRPr="00177193" w14:paraId="6D414663" w14:textId="62493F76" w:rsidTr="00C358FA">
        <w:trPr>
          <w:trHeight w:val="312"/>
        </w:trPr>
        <w:tc>
          <w:tcPr>
            <w:tcW w:w="3987" w:type="pct"/>
            <w:gridSpan w:val="2"/>
            <w:tcBorders>
              <w:top w:val="single" w:sz="4" w:space="0" w:color="9CC2E5" w:themeColor="accent5" w:themeTint="99"/>
              <w:left w:val="single" w:sz="4" w:space="0" w:color="9BC2E6"/>
            </w:tcBorders>
            <w:shd w:val="clear" w:color="auto" w:fill="FFFFFF" w:themeFill="background1"/>
            <w:noWrap/>
          </w:tcPr>
          <w:p w14:paraId="47DF3C46" w14:textId="5CB23AF7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Working memory </w:t>
            </w:r>
          </w:p>
        </w:tc>
        <w:tc>
          <w:tcPr>
            <w:tcW w:w="101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F14761F" w14:textId="77777777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1F633B" w:rsidRPr="00177193" w14:paraId="6F3702D1" w14:textId="42574A52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79F77BE3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2658B52B" w14:textId="2C7403E3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igit Span (incl. Forward and Backward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42AF648" w14:textId="79C5EDF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29CB00C2" w14:textId="5875F0AD" w:rsidR="001F633B" w:rsidRPr="00177193" w:rsidRDefault="007A2A11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61</w:t>
            </w:r>
          </w:p>
        </w:tc>
      </w:tr>
      <w:tr w:rsidR="001F633B" w:rsidRPr="00177193" w14:paraId="4BBF36A3" w14:textId="1CDCC29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47D1835E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BA97933" w14:textId="019FE13D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patial Span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F9B8161" w14:textId="6D90825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5C20FF27" w14:textId="65CF660C" w:rsidR="001F633B" w:rsidRPr="00177193" w:rsidRDefault="007A2A11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</w:t>
            </w:r>
          </w:p>
        </w:tc>
      </w:tr>
      <w:tr w:rsidR="001F633B" w:rsidRPr="00177193" w14:paraId="520763E4" w14:textId="78D96A9C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7219A9E6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D97BE09" w14:textId="00901226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isual Span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1624540" w14:textId="3214F9FF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47DBCDD2" w14:textId="608AD52A" w:rsidR="001F633B" w:rsidRPr="00177193" w:rsidRDefault="007A2A11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1F633B" w:rsidRPr="00177193" w14:paraId="6B4150D8" w14:textId="432074C7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0FC0FC88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9A49C75" w14:textId="43C753EC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Listening Span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B133767" w14:textId="50EB5C7A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L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4F2CE14A" w14:textId="7568E7A8" w:rsidR="001F633B" w:rsidRPr="00177193" w:rsidRDefault="00647786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1F633B" w:rsidRPr="00177193" w14:paraId="0349366D" w14:textId="7BF19AB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0DD4FB41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EB7A69C" w14:textId="2AB995B1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Memory for Sentences (Stanford Binet (4th) Intelligence Scale)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67F78C7" w14:textId="2CB0739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BIS-M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7EC88FF4" w14:textId="19F15531" w:rsidR="001F633B" w:rsidRPr="00177193" w:rsidRDefault="00647786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1F633B" w:rsidRPr="00177193" w14:paraId="5A120DB2" w14:textId="54E04D88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7BAF218C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8A6EB8D" w14:textId="01A4420E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rsi Block-Tapping test / Corsi Span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6A74516" w14:textId="1586C524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B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3C0B3346" w14:textId="52EE5DF7" w:rsidR="001F633B" w:rsidRPr="00177193" w:rsidRDefault="001B700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3</w:t>
            </w:r>
          </w:p>
        </w:tc>
      </w:tr>
      <w:tr w:rsidR="001F633B" w:rsidRPr="00177193" w14:paraId="67BC9B80" w14:textId="1C43663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288A4C67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CA1DD2A" w14:textId="49A66FFD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orking Memory Index (Wechsler Adult Intelligence Scale) (incl. Letter-Number Sequencing, Arithmetic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8AE749E" w14:textId="11232BBB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AIS-WM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60B45F55" w14:textId="5FB9F76A" w:rsidR="001F633B" w:rsidRPr="00177193" w:rsidRDefault="00647786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5</w:t>
            </w:r>
          </w:p>
        </w:tc>
      </w:tr>
      <w:tr w:rsidR="001F633B" w:rsidRPr="00177193" w14:paraId="3D41D784" w14:textId="22AF1F9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340CB0C5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65E632A2" w14:textId="21F5BAC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orking Memory (Test of Attentional Performanc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B314C1D" w14:textId="6B0AECE8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AP-WM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335B33AD" w14:textId="7C5574A5" w:rsidR="001F633B" w:rsidRPr="00177193" w:rsidRDefault="00647786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</w:tr>
      <w:tr w:rsidR="001F633B" w:rsidRPr="00177193" w14:paraId="5775115D" w14:textId="79C7EA9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5B3E963F" w14:textId="77777777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B16C44F" w14:textId="4127FB45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patial Working Memory (Cambridge Neuropsychological Test Automated Battery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375C0E0" w14:textId="35DF61C8" w:rsidR="001F633B" w:rsidRPr="00177193" w:rsidRDefault="001F633B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NTAB-SWM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057F257B" w14:textId="1D97ABE4" w:rsidR="001F633B" w:rsidRPr="00177193" w:rsidRDefault="001B7003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3511DF" w:rsidRPr="00177193" w14:paraId="0AFCE0D4" w14:textId="1915791A" w:rsidTr="00C358FA">
        <w:trPr>
          <w:trHeight w:val="312"/>
        </w:trPr>
        <w:tc>
          <w:tcPr>
            <w:tcW w:w="3987" w:type="pct"/>
            <w:gridSpan w:val="2"/>
            <w:tcBorders>
              <w:top w:val="single" w:sz="4" w:space="0" w:color="9CC2E5" w:themeColor="accent5" w:themeTint="99"/>
              <w:left w:val="single" w:sz="4" w:space="0" w:color="9BC2E6"/>
              <w:bottom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ADA0CBF" w14:textId="2B6E227E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Episodic memory</w:t>
            </w:r>
          </w:p>
        </w:tc>
        <w:tc>
          <w:tcPr>
            <w:tcW w:w="101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7D38873" w14:textId="77777777" w:rsidR="003511DF" w:rsidRPr="00177193" w:rsidRDefault="003511DF" w:rsidP="00D85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C358FA" w:rsidRPr="00177193" w14:paraId="1857D7EF" w14:textId="77777777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DC708F7" w14:textId="064EE031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Memory scale immediate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7AF9C5B" w14:textId="1AFB6942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Immediate Memory Index (Wechsler Memory Scale) (incl. Logical Memory I, Visual Paired Associates I, Visual Reproduction I, Family Pictures)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70E4AD8" w14:textId="3A01B7F5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MS-IM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A59F6A4" w14:textId="6EFB0792" w:rsidR="00C358FA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5</w:t>
            </w:r>
          </w:p>
        </w:tc>
      </w:tr>
      <w:tr w:rsidR="00C358FA" w:rsidRPr="00177193" w14:paraId="220B5434" w14:textId="77777777" w:rsidTr="00B92430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CAF80DE" w14:textId="7777777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3EFBB69" w14:textId="2F5E5683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ost Graduate Institute Memory Scale - immediate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EF5813D" w14:textId="5129BDC6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GIMS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B6BCFAF" w14:textId="49623B22" w:rsidR="00C358FA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C358FA" w:rsidRPr="00177193" w14:paraId="3B338D1A" w14:textId="3CF08268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01CB2C9C" w14:textId="3752CA62" w:rsidR="00C358FA" w:rsidRPr="00177193" w:rsidRDefault="00C358FA" w:rsidP="00F94F66">
            <w:pPr>
              <w:spacing w:after="0" w:line="240" w:lineRule="auto"/>
              <w:ind w:left="34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ediate verbal learning and memory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A7B0DD3" w14:textId="7E2ADCAD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ey Auditory Verbal Learning Test – immediate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DCE377E" w14:textId="4D60D933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AVL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1C7B66E" w14:textId="3E557DBF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3</w:t>
            </w:r>
          </w:p>
        </w:tc>
      </w:tr>
      <w:tr w:rsidR="00C358FA" w:rsidRPr="00177193" w14:paraId="1F1DEC42" w14:textId="01A1364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3467BC41" w14:textId="77777777" w:rsidR="00C358FA" w:rsidRPr="00177193" w:rsidRDefault="00C358FA" w:rsidP="0044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AADCF60" w14:textId="59FD5686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lifornia Verbal Learning Test – immediate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8F94D79" w14:textId="66ED3582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VL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0AB087F" w14:textId="5B85D9C9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</w:t>
            </w:r>
          </w:p>
        </w:tc>
      </w:tr>
      <w:tr w:rsidR="00C358FA" w:rsidRPr="00177193" w14:paraId="3B00ADD5" w14:textId="00C12965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B641E8E" w14:textId="77777777" w:rsidR="00C358FA" w:rsidRPr="00177193" w:rsidRDefault="00C358FA" w:rsidP="0044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AF534E8" w14:textId="2419879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opkins Verbal Learning Test – immediate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BFB83EB" w14:textId="02738313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VL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D5DC729" w14:textId="071FAE36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C358FA" w:rsidRPr="00177193" w14:paraId="3E6F74B9" w14:textId="2D17D81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6241966" w14:textId="77777777" w:rsidR="00C358FA" w:rsidRPr="00177193" w:rsidRDefault="00C358FA" w:rsidP="0044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1EF4980" w14:textId="54DDAE81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eoul Verbal Learning Test – immediate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3E39F9F" w14:textId="577C67C6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VL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6C8F300" w14:textId="2F182B50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C358FA" w:rsidRPr="00177193" w14:paraId="1DBD8DF7" w14:textId="2E506A7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9A96FC7" w14:textId="77777777" w:rsidR="00C358FA" w:rsidRPr="00177193" w:rsidRDefault="00C358FA" w:rsidP="0044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43216CE" w14:textId="0BFC111A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-Other- Learning test - immediat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0A1E43B" w14:textId="6028DA26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OL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E10BB48" w14:textId="7DB912AB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</w:t>
            </w:r>
          </w:p>
        </w:tc>
      </w:tr>
      <w:tr w:rsidR="00C358FA" w:rsidRPr="00177193" w14:paraId="3EE49F01" w14:textId="2412C23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5A62FDFF" w14:textId="77777777" w:rsidR="00C358FA" w:rsidRPr="00177193" w:rsidRDefault="00C358FA" w:rsidP="0044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2B7113B" w14:textId="63B4BB42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elective Reminding Test – immediate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41CC5FE" w14:textId="2780C146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R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EB11C54" w14:textId="3900E649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C358FA" w:rsidRPr="00177193" w14:paraId="3D5691C3" w14:textId="5E41A694" w:rsidTr="00484BE1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520F2823" w14:textId="77777777" w:rsidR="00C358FA" w:rsidRPr="00177193" w:rsidRDefault="00C358FA" w:rsidP="0044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A83A7D3" w14:textId="3D22B20B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Paired Associate Word Learning test - immediate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7CA0CB7" w14:textId="77151F6B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AWL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17A06A36" w14:textId="5BE10BEE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</w:tr>
      <w:tr w:rsidR="00C358FA" w:rsidRPr="00177193" w14:paraId="45FB9561" w14:textId="6CEB2763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7221865" w14:textId="5F9E7551" w:rsidR="00C358FA" w:rsidRPr="0006217F" w:rsidRDefault="00C358FA" w:rsidP="00F94F66">
            <w:pPr>
              <w:spacing w:after="0" w:line="240" w:lineRule="auto"/>
              <w:ind w:left="34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6217F">
              <w:rPr>
                <w:rFonts w:ascii="Calibri" w:eastAsia="Times New Roman" w:hAnsi="Calibri" w:cs="Calibri"/>
                <w:color w:val="000000"/>
                <w:lang w:val="en-GB" w:eastAsia="nl-NL"/>
              </w:rPr>
              <w:t>Immediate visuospatial learning and memory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20EBB93" w14:textId="5D077E6A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ey-Osterrieth Complex Figure – immediate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A3ECAEC" w14:textId="0389881F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OCF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1452F75B" w14:textId="6E0E585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1</w:t>
            </w:r>
          </w:p>
        </w:tc>
      </w:tr>
      <w:tr w:rsidR="00C358FA" w:rsidRPr="00177193" w14:paraId="14A858CA" w14:textId="5F19CEE0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50A4FC6" w14:textId="7777777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7A31D33" w14:textId="1962F4D5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mplex Figure Test - immediat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7A3DED4" w14:textId="045752BE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F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C225A76" w14:textId="41EE6BC3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C358FA" w:rsidRPr="00177193" w14:paraId="4C357225" w14:textId="6B4D4E07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58A5AB9" w14:textId="7777777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7C715EA" w14:textId="65224CF5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10/36 Spatial Recall Test - immediat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BA0A061" w14:textId="0360C04B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PAR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FB755B6" w14:textId="54CE2315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</w:tr>
      <w:tr w:rsidR="00C358FA" w:rsidRPr="00177193" w14:paraId="552DFBC2" w14:textId="71BC47F0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89F724A" w14:textId="7777777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7F07181" w14:textId="602030E5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ecurring Figures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E3F15A3" w14:textId="4E009EDA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F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F20B3A1" w14:textId="341118E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  <w:tr w:rsidR="00C358FA" w:rsidRPr="00177193" w14:paraId="2FF3D024" w14:textId="04EE4365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043E000D" w14:textId="7777777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994AFA3" w14:textId="3784CC25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rief Visuospatial Memory Test - immediate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822F3E8" w14:textId="7C9883D3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VMT-</w:t>
            </w:r>
            <w:proofErr w:type="spellStart"/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imm</w:t>
            </w:r>
            <w:proofErr w:type="spellEnd"/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39C230D" w14:textId="0EF52593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C358FA" w:rsidRPr="00177193" w14:paraId="3AF12619" w14:textId="2CB66A11" w:rsidTr="00484BE1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3368408" w14:textId="7777777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CC2E5" w:themeColor="accent5" w:themeTint="99"/>
              <w:right w:val="nil"/>
            </w:tcBorders>
            <w:shd w:val="clear" w:color="auto" w:fill="DEEAF6" w:themeFill="accent5" w:themeFillTint="33"/>
            <w:noWrap/>
          </w:tcPr>
          <w:p w14:paraId="7D73DFC6" w14:textId="504F5DDB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enton Visual Retention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15CA9F6" w14:textId="0FD06D0F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VR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D0FE8FD" w14:textId="72617D5C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7</w:t>
            </w:r>
          </w:p>
        </w:tc>
      </w:tr>
      <w:tr w:rsidR="00C358FA" w:rsidRPr="00177193" w14:paraId="353B6B33" w14:textId="7AEED62F" w:rsidTr="00484BE1">
        <w:trPr>
          <w:trHeight w:val="312"/>
        </w:trPr>
        <w:tc>
          <w:tcPr>
            <w:tcW w:w="1052" w:type="pct"/>
            <w:vMerge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E85EDD0" w14:textId="7777777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CC2E5" w:themeColor="accent5" w:themeTint="99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30102AD" w14:textId="438C6097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aired Associates Learning (Cambridge Neuropsychological Test Automated Battery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8D096F1" w14:textId="7B624B42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NTAB-PA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379BAFCD" w14:textId="21131B40" w:rsidR="00C358FA" w:rsidRPr="00177193" w:rsidRDefault="00C358FA" w:rsidP="00C35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6B62EEE8" w14:textId="77777777" w:rsidTr="00484BE1">
        <w:trPr>
          <w:trHeight w:val="312"/>
        </w:trPr>
        <w:tc>
          <w:tcPr>
            <w:tcW w:w="1052" w:type="pc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C290C93" w14:textId="2D3629BB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Memory scale delayed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DD44BC6" w14:textId="11EBC440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elayed Memory Index (Wechsler Memory Scale) (incl. Logical Memory II, Visual Paired Associates II, Visual Reproduction II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546BEC2E" w14:textId="1CD4928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MS-DM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B50874A" w14:textId="2205551A" w:rsidR="00484BE1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4</w:t>
            </w:r>
          </w:p>
        </w:tc>
      </w:tr>
      <w:tr w:rsidR="00484BE1" w:rsidRPr="00177193" w14:paraId="57BDCADF" w14:textId="77777777" w:rsidTr="00C358FA">
        <w:trPr>
          <w:trHeight w:val="312"/>
        </w:trPr>
        <w:tc>
          <w:tcPr>
            <w:tcW w:w="1052" w:type="pc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7A6B374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13F16C5" w14:textId="419E920C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ost Graduate Institute Memory Scale – delayed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C597529" w14:textId="7B55BAC3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GIMS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EF06775" w14:textId="22EAB3F7" w:rsidR="00484BE1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5D5B1214" w14:textId="77E8C77B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E20201E" w14:textId="35DEF181" w:rsidR="00484BE1" w:rsidRPr="00177193" w:rsidRDefault="00484BE1" w:rsidP="002A63BA">
            <w:pPr>
              <w:spacing w:after="0" w:line="240" w:lineRule="auto"/>
              <w:ind w:left="34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Delayed verbal </w:t>
            </w:r>
            <w:r w:rsidR="0006217F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</w:t>
            </w: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learning and memory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17CD957" w14:textId="72D0C338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ey Auditory Verbal Learning Test – delayed recall or recognition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DAAD285" w14:textId="22CF862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AVL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3839C2CE" w14:textId="34A178B4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9</w:t>
            </w:r>
          </w:p>
        </w:tc>
      </w:tr>
      <w:tr w:rsidR="00484BE1" w:rsidRPr="00177193" w14:paraId="51C65C3C" w14:textId="47A650F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DF355C3" w14:textId="77777777" w:rsidR="00484BE1" w:rsidRPr="00177193" w:rsidRDefault="00484BE1" w:rsidP="0006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B2E09C9" w14:textId="41CD59D1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alifornia Verbal Learning Test – delayed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03A25BC" w14:textId="7DFB7DF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VL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27C236A" w14:textId="52B742A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9</w:t>
            </w:r>
          </w:p>
        </w:tc>
      </w:tr>
      <w:tr w:rsidR="00484BE1" w:rsidRPr="00177193" w14:paraId="607843E6" w14:textId="7148AC76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9933F41" w14:textId="77777777" w:rsidR="00484BE1" w:rsidRPr="00177193" w:rsidRDefault="00484BE1" w:rsidP="0006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0EE7D60" w14:textId="6F9BAE3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opkins Verbal Learning Test – delayed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84CAC3B" w14:textId="2961E07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VL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C0D1738" w14:textId="656AF148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484BE1" w:rsidRPr="00177193" w14:paraId="01763DFB" w14:textId="2678F127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EFE93F3" w14:textId="77777777" w:rsidR="00484BE1" w:rsidRPr="00177193" w:rsidRDefault="00484BE1" w:rsidP="0006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77EBF20" w14:textId="30347D1B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eoul Verbal Learning Test – delayed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476ED31" w14:textId="68B0541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VL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8C825C3" w14:textId="4D4264B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484BE1" w:rsidRPr="00177193" w14:paraId="1A488393" w14:textId="2280724F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14EC043B" w14:textId="77777777" w:rsidR="00484BE1" w:rsidRPr="00177193" w:rsidRDefault="00484BE1" w:rsidP="0006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D6B0C19" w14:textId="6AEC61D6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-Other- Learning test - delayed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EBBEB8E" w14:textId="09723AD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OL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34AE1598" w14:textId="13F6CA3C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9</w:t>
            </w:r>
          </w:p>
        </w:tc>
      </w:tr>
      <w:tr w:rsidR="00484BE1" w:rsidRPr="00177193" w14:paraId="159D9CA2" w14:textId="6060E2E9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E9AB952" w14:textId="77777777" w:rsidR="00484BE1" w:rsidRPr="00177193" w:rsidRDefault="00484BE1" w:rsidP="0006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0C46345" w14:textId="5A8EA56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Paired Associate Word Learning test - delayed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92117DF" w14:textId="2D6D37B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AWL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FEDF901" w14:textId="7985901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484BE1" w:rsidRPr="00177193" w14:paraId="0A8713B9" w14:textId="6B5E5BCD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1DE7DF7" w14:textId="77777777" w:rsidR="00484BE1" w:rsidRPr="00177193" w:rsidRDefault="00484BE1" w:rsidP="0006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F93648A" w14:textId="7B0C4751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elective Reminding Test – delayed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5484ED0E" w14:textId="2118E796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R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1DF4A68F" w14:textId="728F586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484BE1" w:rsidRPr="00177193" w14:paraId="4AC4C0F0" w14:textId="140F3A40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E8F22BA" w14:textId="792AA6E7" w:rsidR="00484BE1" w:rsidRPr="00177193" w:rsidRDefault="00484BE1" w:rsidP="00F94F66">
            <w:pPr>
              <w:spacing w:after="0" w:line="240" w:lineRule="auto"/>
              <w:ind w:left="34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Delayed visuospatial learning and memory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4344217" w14:textId="7451E573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ey-Osterrieth Complex Figure – delayed recall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3D84465" w14:textId="04DC5E99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ROCF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73A650B" w14:textId="07A65159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6</w:t>
            </w:r>
          </w:p>
        </w:tc>
      </w:tr>
      <w:tr w:rsidR="00484BE1" w:rsidRPr="00177193" w14:paraId="257C81C9" w14:textId="462721BD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7AD0DF8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4FDD6B5" w14:textId="348BD3E9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omplex Figure Test - delayed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5922C215" w14:textId="734D6DF4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CF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6463A82" w14:textId="72A8E7B6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</w:tr>
      <w:tr w:rsidR="00484BE1" w:rsidRPr="00177193" w14:paraId="49848730" w14:textId="4723292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F4CFFDE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800E0CF" w14:textId="11B390E9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10/36 Spatial Recall Test - delayed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64BD3419" w14:textId="32D78931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PAR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AEDA8F6" w14:textId="0324C11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</w:tr>
      <w:tr w:rsidR="00484BE1" w:rsidRPr="00177193" w14:paraId="7FE96159" w14:textId="33666A7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5A9270DB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F0079F8" w14:textId="3748875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rief Visuospatial Memory Test - delayed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053F4F7" w14:textId="747C3585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BVMT-del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B0EA207" w14:textId="6DAF1FB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55A892B1" w14:textId="0A04BF3F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2CFC7C79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CC2E5" w:themeColor="accent5" w:themeTint="99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D40009A" w14:textId="3F106EDC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tory Recall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4B63FB32" w14:textId="7479D099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R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32996B8" w14:textId="102B816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6</w:t>
            </w:r>
          </w:p>
        </w:tc>
      </w:tr>
      <w:tr w:rsidR="00484BE1" w:rsidRPr="00177193" w14:paraId="2B889943" w14:textId="1983A1DB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7232DD3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BA1D6A9" w14:textId="326C610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isual memory or verbal memory or auditory memory or memory quotient (Wechsler Memory Scale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AB4F786" w14:textId="02D41508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M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69E51D28" w14:textId="7010D968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6</w:t>
            </w:r>
          </w:p>
        </w:tc>
      </w:tr>
      <w:tr w:rsidR="00484BE1" w:rsidRPr="00177193" w14:paraId="0ABA101B" w14:textId="1491B72E" w:rsidTr="00C358FA">
        <w:trPr>
          <w:trHeight w:val="312"/>
        </w:trPr>
        <w:tc>
          <w:tcPr>
            <w:tcW w:w="3987" w:type="pct"/>
            <w:gridSpan w:val="2"/>
            <w:tcBorders>
              <w:left w:val="single" w:sz="4" w:space="0" w:color="9BC2E6"/>
            </w:tcBorders>
            <w:shd w:val="clear" w:color="auto" w:fill="FFFFFF" w:themeFill="background1"/>
            <w:noWrap/>
          </w:tcPr>
          <w:p w14:paraId="503B6E7B" w14:textId="481A6510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Processing speed</w:t>
            </w:r>
          </w:p>
        </w:tc>
        <w:tc>
          <w:tcPr>
            <w:tcW w:w="101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352D229F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484BE1" w:rsidRPr="00177193" w14:paraId="404D1E90" w14:textId="4F04A54F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5540AAC6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2CE43EDB" w14:textId="1473F415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troop Colour-Word Test card I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4B4C11A1" w14:textId="7B5F93D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CWT-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004696E7" w14:textId="4CBA3AB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3</w:t>
            </w:r>
          </w:p>
        </w:tc>
      </w:tr>
      <w:tr w:rsidR="00484BE1" w:rsidRPr="00177193" w14:paraId="25F0A572" w14:textId="4E2BC4E3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54B5899A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36CBB2D" w14:textId="5180C8A4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troop Colour-Word Test card II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0D558C36" w14:textId="2E6F391C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CWT-I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002D2723" w14:textId="1A18FE79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22</w:t>
            </w:r>
          </w:p>
        </w:tc>
      </w:tr>
      <w:tr w:rsidR="00484BE1" w:rsidRPr="00177193" w14:paraId="317E0E79" w14:textId="6084ADE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0A34DF54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29684606" w14:textId="7BEEA6DC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ymbol Digit Modalities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05329FA" w14:textId="0D842EE6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SDM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5D0F6A20" w14:textId="75740114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</w:t>
            </w:r>
          </w:p>
        </w:tc>
      </w:tr>
      <w:tr w:rsidR="00484BE1" w:rsidRPr="00177193" w14:paraId="6601761B" w14:textId="66F00F46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478CA59B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9B9FB54" w14:textId="2CC8E54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Processing Speed Index (Wechsler Adult Intelligence Scale) (incl. Digit Symbol-Coding, Symbol Search)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6EEBC56A" w14:textId="320FF2A4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WAIS-PSI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2286D150" w14:textId="686CBDD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4</w:t>
            </w:r>
          </w:p>
        </w:tc>
      </w:tr>
      <w:tr w:rsidR="00484BE1" w:rsidRPr="00177193" w14:paraId="08CE3308" w14:textId="79B98A01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CC2E5" w:themeColor="accent5" w:themeTint="99"/>
              <w:right w:val="single" w:sz="4" w:space="0" w:color="BDD6EE" w:themeColor="accent5" w:themeTint="66"/>
            </w:tcBorders>
            <w:shd w:val="clear" w:color="auto" w:fill="FFFFFF" w:themeFill="background1"/>
            <w:noWrap/>
          </w:tcPr>
          <w:p w14:paraId="36393C4C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CCAF0DF" w14:textId="28DC4A0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l Making Test - A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  <w:noWrap/>
          </w:tcPr>
          <w:p w14:paraId="20877CDF" w14:textId="260FECB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MT-A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FFFFFF" w:themeFill="background1"/>
          </w:tcPr>
          <w:p w14:paraId="5DF048B7" w14:textId="17BD006F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7</w:t>
            </w:r>
          </w:p>
        </w:tc>
      </w:tr>
      <w:tr w:rsidR="00484BE1" w:rsidRPr="00177193" w14:paraId="025A0DAA" w14:textId="74F1F8BA" w:rsidTr="00C358FA">
        <w:trPr>
          <w:trHeight w:val="312"/>
        </w:trPr>
        <w:tc>
          <w:tcPr>
            <w:tcW w:w="3987" w:type="pct"/>
            <w:gridSpan w:val="2"/>
            <w:tcBorders>
              <w:top w:val="single" w:sz="4" w:space="0" w:color="9CC2E5" w:themeColor="accent5" w:themeTint="99"/>
              <w:left w:val="single" w:sz="4" w:space="0" w:color="9BC2E6"/>
              <w:bottom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F58E4C5" w14:textId="3A2CFC7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Social cognition</w:t>
            </w:r>
          </w:p>
        </w:tc>
        <w:tc>
          <w:tcPr>
            <w:tcW w:w="101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01DFE306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484BE1" w:rsidRPr="00177193" w14:paraId="69CFD7D2" w14:textId="244BE514" w:rsidTr="00C358FA">
        <w:trPr>
          <w:trHeight w:val="312"/>
        </w:trPr>
        <w:tc>
          <w:tcPr>
            <w:tcW w:w="1052" w:type="pct"/>
            <w:vMerge w:val="restart"/>
            <w:tcBorders>
              <w:top w:val="single" w:sz="4" w:space="0" w:color="9CC2E5" w:themeColor="accent5" w:themeTint="99"/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32D854B6" w14:textId="2762852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Emotion recognition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0369738" w14:textId="099A30F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Facial Expressions of Emotion – Stimuli and Tests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395415A9" w14:textId="7B55FFE5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FEES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E9FF4DE" w14:textId="7EBC09C6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5C67C32E" w14:textId="5870B4A4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A4D76E2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8D6A2E8" w14:textId="13B7A48A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Vocal Emotional Prosody Recognition task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7D3459D9" w14:textId="072FFA08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VEPR 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76CEEABD" w14:textId="48C66922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30D70565" w14:textId="35C5CF4D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72DF39D3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8BA520E" w14:textId="43F6BBC6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Geneva Emotion Recognition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EEACD69" w14:textId="6B8E6ABA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GERT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00AE8EA6" w14:textId="6E9C97C0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363A72C3" w14:textId="655A9306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3B8C2B16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B5DB600" w14:textId="7B51739C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Ekman Facial Expressions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51BCAA9" w14:textId="7ECD208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EFE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EC73780" w14:textId="08768D1A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678D6360" w14:textId="0140D350" w:rsidTr="00C358FA">
        <w:trPr>
          <w:trHeight w:val="312"/>
        </w:trPr>
        <w:tc>
          <w:tcPr>
            <w:tcW w:w="1052" w:type="pct"/>
            <w:vMerge w:val="restart"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04DD4482" w14:textId="362A4D31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Theory of mind</w:t>
            </w: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799EA1F" w14:textId="0FE0192F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eading the Mind in the Eyes Test 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26B77843" w14:textId="2332E563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MET 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2EF741F6" w14:textId="46A0936D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</w:tr>
      <w:tr w:rsidR="00484BE1" w:rsidRPr="00177193" w14:paraId="1717A60B" w14:textId="6802C315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699BD980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AF3F82A" w14:textId="0149AEE5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appé's Strange Stories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C8435FB" w14:textId="02C731D4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HSS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4D02F03E" w14:textId="42FB332B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</w:tr>
      <w:tr w:rsidR="00484BE1" w:rsidRPr="00177193" w14:paraId="66BE0D77" w14:textId="623CF1B2" w:rsidTr="00C358FA">
        <w:trPr>
          <w:trHeight w:val="312"/>
        </w:trPr>
        <w:tc>
          <w:tcPr>
            <w:tcW w:w="1052" w:type="pct"/>
            <w:vMerge/>
            <w:tcBorders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DEEAF6" w:themeFill="accent5" w:themeFillTint="33"/>
            <w:noWrap/>
          </w:tcPr>
          <w:p w14:paraId="4E18C1B8" w14:textId="77777777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935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6CC8CFB" w14:textId="24176CF1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Faux Pas test</w:t>
            </w:r>
          </w:p>
        </w:tc>
        <w:tc>
          <w:tcPr>
            <w:tcW w:w="782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  <w:noWrap/>
          </w:tcPr>
          <w:p w14:paraId="10494A8F" w14:textId="31BB23CE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77193">
              <w:rPr>
                <w:rFonts w:ascii="Calibri" w:eastAsia="Times New Roman" w:hAnsi="Calibri" w:cs="Calibri"/>
                <w:color w:val="000000"/>
                <w:lang w:val="en-GB" w:eastAsia="nl-NL"/>
              </w:rPr>
              <w:t>FP</w:t>
            </w:r>
          </w:p>
        </w:tc>
        <w:tc>
          <w:tcPr>
            <w:tcW w:w="2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CC2E5" w:themeColor="accent5" w:themeTint="99"/>
            </w:tcBorders>
            <w:shd w:val="clear" w:color="auto" w:fill="DEEAF6" w:themeFill="accent5" w:themeFillTint="33"/>
          </w:tcPr>
          <w:p w14:paraId="5711159A" w14:textId="66899185" w:rsidR="00484BE1" w:rsidRPr="00177193" w:rsidRDefault="00484BE1" w:rsidP="0048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</w:tr>
    </w:tbl>
    <w:p w14:paraId="0EAFF73F" w14:textId="77777777" w:rsidR="00811E86" w:rsidRPr="00177193" w:rsidRDefault="00811E86" w:rsidP="00811E86">
      <w:pPr>
        <w:rPr>
          <w:lang w:val="en-GB"/>
        </w:rPr>
      </w:pPr>
    </w:p>
    <w:sectPr w:rsidR="00811E86" w:rsidRPr="001771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DEA"/>
    <w:rsid w:val="00002477"/>
    <w:rsid w:val="00004257"/>
    <w:rsid w:val="00004CE3"/>
    <w:rsid w:val="00020748"/>
    <w:rsid w:val="00026093"/>
    <w:rsid w:val="00036689"/>
    <w:rsid w:val="00036E94"/>
    <w:rsid w:val="00040F50"/>
    <w:rsid w:val="000410D8"/>
    <w:rsid w:val="00046E57"/>
    <w:rsid w:val="00052656"/>
    <w:rsid w:val="00052FCA"/>
    <w:rsid w:val="0006217F"/>
    <w:rsid w:val="00063D32"/>
    <w:rsid w:val="0007296C"/>
    <w:rsid w:val="0008097D"/>
    <w:rsid w:val="00084459"/>
    <w:rsid w:val="000919EE"/>
    <w:rsid w:val="000977FB"/>
    <w:rsid w:val="000A18F3"/>
    <w:rsid w:val="000A76EF"/>
    <w:rsid w:val="000B05D8"/>
    <w:rsid w:val="000B60FE"/>
    <w:rsid w:val="000C0EAA"/>
    <w:rsid w:val="000C138B"/>
    <w:rsid w:val="000C4B19"/>
    <w:rsid w:val="000C5FE2"/>
    <w:rsid w:val="000C603C"/>
    <w:rsid w:val="000D05F4"/>
    <w:rsid w:val="000E22E4"/>
    <w:rsid w:val="000E2579"/>
    <w:rsid w:val="000E4CED"/>
    <w:rsid w:val="000E7E87"/>
    <w:rsid w:val="001161C8"/>
    <w:rsid w:val="001240B7"/>
    <w:rsid w:val="001272A2"/>
    <w:rsid w:val="0013410A"/>
    <w:rsid w:val="00134636"/>
    <w:rsid w:val="00142ABE"/>
    <w:rsid w:val="001460F6"/>
    <w:rsid w:val="00147F05"/>
    <w:rsid w:val="001525FC"/>
    <w:rsid w:val="00161B91"/>
    <w:rsid w:val="001659A8"/>
    <w:rsid w:val="00177193"/>
    <w:rsid w:val="001809AB"/>
    <w:rsid w:val="00194294"/>
    <w:rsid w:val="001943B8"/>
    <w:rsid w:val="00196A40"/>
    <w:rsid w:val="001A17B9"/>
    <w:rsid w:val="001A2B79"/>
    <w:rsid w:val="001A6137"/>
    <w:rsid w:val="001A7E7C"/>
    <w:rsid w:val="001B0EAA"/>
    <w:rsid w:val="001B7003"/>
    <w:rsid w:val="001C7664"/>
    <w:rsid w:val="001D62E4"/>
    <w:rsid w:val="001E6869"/>
    <w:rsid w:val="001E7449"/>
    <w:rsid w:val="001F1542"/>
    <w:rsid w:val="001F283C"/>
    <w:rsid w:val="001F386D"/>
    <w:rsid w:val="001F5691"/>
    <w:rsid w:val="001F633B"/>
    <w:rsid w:val="001F666B"/>
    <w:rsid w:val="00201982"/>
    <w:rsid w:val="00214822"/>
    <w:rsid w:val="00224643"/>
    <w:rsid w:val="0022566F"/>
    <w:rsid w:val="00226F23"/>
    <w:rsid w:val="0023456C"/>
    <w:rsid w:val="0023610A"/>
    <w:rsid w:val="002532A0"/>
    <w:rsid w:val="00260C80"/>
    <w:rsid w:val="00261888"/>
    <w:rsid w:val="00265CDB"/>
    <w:rsid w:val="00271196"/>
    <w:rsid w:val="00275703"/>
    <w:rsid w:val="00280530"/>
    <w:rsid w:val="002825A9"/>
    <w:rsid w:val="00284908"/>
    <w:rsid w:val="00290AB6"/>
    <w:rsid w:val="002A6171"/>
    <w:rsid w:val="002A63BA"/>
    <w:rsid w:val="002C0D16"/>
    <w:rsid w:val="002C1188"/>
    <w:rsid w:val="002C768B"/>
    <w:rsid w:val="002C76E7"/>
    <w:rsid w:val="002E0300"/>
    <w:rsid w:val="002E5079"/>
    <w:rsid w:val="002E6EC6"/>
    <w:rsid w:val="002F0EC2"/>
    <w:rsid w:val="002F6B23"/>
    <w:rsid w:val="00300ED5"/>
    <w:rsid w:val="003044C6"/>
    <w:rsid w:val="003072AA"/>
    <w:rsid w:val="0030798E"/>
    <w:rsid w:val="00310B75"/>
    <w:rsid w:val="0031162E"/>
    <w:rsid w:val="00314B4A"/>
    <w:rsid w:val="00315D4C"/>
    <w:rsid w:val="0033595A"/>
    <w:rsid w:val="003404E0"/>
    <w:rsid w:val="00344E24"/>
    <w:rsid w:val="00347ACF"/>
    <w:rsid w:val="00347C91"/>
    <w:rsid w:val="003511DF"/>
    <w:rsid w:val="003536AA"/>
    <w:rsid w:val="003541B8"/>
    <w:rsid w:val="0036096D"/>
    <w:rsid w:val="00364A30"/>
    <w:rsid w:val="003747C6"/>
    <w:rsid w:val="003824DC"/>
    <w:rsid w:val="00385407"/>
    <w:rsid w:val="00386109"/>
    <w:rsid w:val="00386AD9"/>
    <w:rsid w:val="00395506"/>
    <w:rsid w:val="003A2679"/>
    <w:rsid w:val="003A35B7"/>
    <w:rsid w:val="003A63FA"/>
    <w:rsid w:val="003B5834"/>
    <w:rsid w:val="003C0B88"/>
    <w:rsid w:val="003C4F22"/>
    <w:rsid w:val="003D1522"/>
    <w:rsid w:val="003D301E"/>
    <w:rsid w:val="003E27F8"/>
    <w:rsid w:val="003E2F27"/>
    <w:rsid w:val="003E44A5"/>
    <w:rsid w:val="003E7EF9"/>
    <w:rsid w:val="003F2F88"/>
    <w:rsid w:val="004123DE"/>
    <w:rsid w:val="004232BE"/>
    <w:rsid w:val="00424EC2"/>
    <w:rsid w:val="00426B34"/>
    <w:rsid w:val="00442A03"/>
    <w:rsid w:val="00443A56"/>
    <w:rsid w:val="0044647E"/>
    <w:rsid w:val="00450ECF"/>
    <w:rsid w:val="004528E3"/>
    <w:rsid w:val="00467E77"/>
    <w:rsid w:val="00477836"/>
    <w:rsid w:val="00484BE1"/>
    <w:rsid w:val="00493A81"/>
    <w:rsid w:val="0049401C"/>
    <w:rsid w:val="0049690E"/>
    <w:rsid w:val="00497F34"/>
    <w:rsid w:val="004A5D1E"/>
    <w:rsid w:val="004B7DB7"/>
    <w:rsid w:val="004C562C"/>
    <w:rsid w:val="004D094A"/>
    <w:rsid w:val="004D4AFB"/>
    <w:rsid w:val="004D4BA3"/>
    <w:rsid w:val="004D5606"/>
    <w:rsid w:val="004F2D34"/>
    <w:rsid w:val="004F3452"/>
    <w:rsid w:val="004F35E9"/>
    <w:rsid w:val="004F6955"/>
    <w:rsid w:val="00500B8F"/>
    <w:rsid w:val="005056AE"/>
    <w:rsid w:val="00512989"/>
    <w:rsid w:val="00530E2D"/>
    <w:rsid w:val="00533C84"/>
    <w:rsid w:val="00534DCD"/>
    <w:rsid w:val="0054009D"/>
    <w:rsid w:val="00540FCA"/>
    <w:rsid w:val="00541660"/>
    <w:rsid w:val="00542A71"/>
    <w:rsid w:val="00550455"/>
    <w:rsid w:val="00567719"/>
    <w:rsid w:val="0058394E"/>
    <w:rsid w:val="00586EE5"/>
    <w:rsid w:val="00586F93"/>
    <w:rsid w:val="005924A5"/>
    <w:rsid w:val="00596A3B"/>
    <w:rsid w:val="005B27B2"/>
    <w:rsid w:val="005C0465"/>
    <w:rsid w:val="005C0DCB"/>
    <w:rsid w:val="005D48D3"/>
    <w:rsid w:val="005F0D4D"/>
    <w:rsid w:val="005F1BEF"/>
    <w:rsid w:val="00612533"/>
    <w:rsid w:val="00621C0B"/>
    <w:rsid w:val="00625E95"/>
    <w:rsid w:val="00647786"/>
    <w:rsid w:val="006506EF"/>
    <w:rsid w:val="0065391A"/>
    <w:rsid w:val="0066416C"/>
    <w:rsid w:val="0067444C"/>
    <w:rsid w:val="006849AE"/>
    <w:rsid w:val="00685B0D"/>
    <w:rsid w:val="006945F6"/>
    <w:rsid w:val="006B25A1"/>
    <w:rsid w:val="006C0EC1"/>
    <w:rsid w:val="006C1E25"/>
    <w:rsid w:val="006E30D4"/>
    <w:rsid w:val="006F0346"/>
    <w:rsid w:val="00702C40"/>
    <w:rsid w:val="00704DBC"/>
    <w:rsid w:val="00706366"/>
    <w:rsid w:val="0070654D"/>
    <w:rsid w:val="007110F2"/>
    <w:rsid w:val="007118F7"/>
    <w:rsid w:val="00711A77"/>
    <w:rsid w:val="00713FC0"/>
    <w:rsid w:val="0072615B"/>
    <w:rsid w:val="00727B4E"/>
    <w:rsid w:val="007325BA"/>
    <w:rsid w:val="00734ED9"/>
    <w:rsid w:val="00735902"/>
    <w:rsid w:val="007368B0"/>
    <w:rsid w:val="00736FC8"/>
    <w:rsid w:val="00746D38"/>
    <w:rsid w:val="007476FD"/>
    <w:rsid w:val="00752FB4"/>
    <w:rsid w:val="00753BF6"/>
    <w:rsid w:val="00774B85"/>
    <w:rsid w:val="00784316"/>
    <w:rsid w:val="007929E5"/>
    <w:rsid w:val="00797E3F"/>
    <w:rsid w:val="007A2A11"/>
    <w:rsid w:val="007C6A0A"/>
    <w:rsid w:val="007D530E"/>
    <w:rsid w:val="007F544F"/>
    <w:rsid w:val="00811BC6"/>
    <w:rsid w:val="00811E86"/>
    <w:rsid w:val="00812607"/>
    <w:rsid w:val="00812AB2"/>
    <w:rsid w:val="008200A1"/>
    <w:rsid w:val="0082146D"/>
    <w:rsid w:val="00832DD8"/>
    <w:rsid w:val="00840053"/>
    <w:rsid w:val="00840D42"/>
    <w:rsid w:val="00844CB2"/>
    <w:rsid w:val="008469E1"/>
    <w:rsid w:val="00857868"/>
    <w:rsid w:val="008708C9"/>
    <w:rsid w:val="008729DB"/>
    <w:rsid w:val="00873C83"/>
    <w:rsid w:val="008908E5"/>
    <w:rsid w:val="00893CDD"/>
    <w:rsid w:val="008B2000"/>
    <w:rsid w:val="008B2009"/>
    <w:rsid w:val="008C0900"/>
    <w:rsid w:val="008C5238"/>
    <w:rsid w:val="008D46E7"/>
    <w:rsid w:val="00910913"/>
    <w:rsid w:val="00911D71"/>
    <w:rsid w:val="00913FB5"/>
    <w:rsid w:val="009166EE"/>
    <w:rsid w:val="009250BD"/>
    <w:rsid w:val="00936953"/>
    <w:rsid w:val="00940CE6"/>
    <w:rsid w:val="009469E1"/>
    <w:rsid w:val="0095500B"/>
    <w:rsid w:val="00972845"/>
    <w:rsid w:val="0098135E"/>
    <w:rsid w:val="00983BB8"/>
    <w:rsid w:val="00983E1A"/>
    <w:rsid w:val="00996CAF"/>
    <w:rsid w:val="009A135B"/>
    <w:rsid w:val="009C78E5"/>
    <w:rsid w:val="009E3E4D"/>
    <w:rsid w:val="009E4565"/>
    <w:rsid w:val="00A21C97"/>
    <w:rsid w:val="00A34D32"/>
    <w:rsid w:val="00A43086"/>
    <w:rsid w:val="00A50465"/>
    <w:rsid w:val="00A5293E"/>
    <w:rsid w:val="00A620FA"/>
    <w:rsid w:val="00A7464B"/>
    <w:rsid w:val="00A760C5"/>
    <w:rsid w:val="00A767BE"/>
    <w:rsid w:val="00A76A9E"/>
    <w:rsid w:val="00A7724A"/>
    <w:rsid w:val="00A8780E"/>
    <w:rsid w:val="00A90A62"/>
    <w:rsid w:val="00A92D28"/>
    <w:rsid w:val="00A9449D"/>
    <w:rsid w:val="00AA12B0"/>
    <w:rsid w:val="00AA4C29"/>
    <w:rsid w:val="00AB2838"/>
    <w:rsid w:val="00AC1CCC"/>
    <w:rsid w:val="00AC3B22"/>
    <w:rsid w:val="00AD74CD"/>
    <w:rsid w:val="00AE0762"/>
    <w:rsid w:val="00AF05CB"/>
    <w:rsid w:val="00AF137F"/>
    <w:rsid w:val="00AF4CD2"/>
    <w:rsid w:val="00B00D40"/>
    <w:rsid w:val="00B00DA2"/>
    <w:rsid w:val="00B02872"/>
    <w:rsid w:val="00B05DBE"/>
    <w:rsid w:val="00B14F06"/>
    <w:rsid w:val="00B152D0"/>
    <w:rsid w:val="00B15F2A"/>
    <w:rsid w:val="00B22253"/>
    <w:rsid w:val="00B2226A"/>
    <w:rsid w:val="00B22528"/>
    <w:rsid w:val="00B356B7"/>
    <w:rsid w:val="00B3774F"/>
    <w:rsid w:val="00B46B1E"/>
    <w:rsid w:val="00B639FD"/>
    <w:rsid w:val="00B711F9"/>
    <w:rsid w:val="00B72AA6"/>
    <w:rsid w:val="00B76361"/>
    <w:rsid w:val="00B83848"/>
    <w:rsid w:val="00B941B8"/>
    <w:rsid w:val="00BA2214"/>
    <w:rsid w:val="00BA2FD5"/>
    <w:rsid w:val="00BC6036"/>
    <w:rsid w:val="00BC73F2"/>
    <w:rsid w:val="00BE14BC"/>
    <w:rsid w:val="00BE72C8"/>
    <w:rsid w:val="00BE72EB"/>
    <w:rsid w:val="00BF2B02"/>
    <w:rsid w:val="00BF5D3B"/>
    <w:rsid w:val="00C01C1B"/>
    <w:rsid w:val="00C14F20"/>
    <w:rsid w:val="00C15298"/>
    <w:rsid w:val="00C31796"/>
    <w:rsid w:val="00C33CC9"/>
    <w:rsid w:val="00C358FA"/>
    <w:rsid w:val="00C421F9"/>
    <w:rsid w:val="00C42E93"/>
    <w:rsid w:val="00C46E90"/>
    <w:rsid w:val="00C53513"/>
    <w:rsid w:val="00C55BF7"/>
    <w:rsid w:val="00C7708B"/>
    <w:rsid w:val="00C77F91"/>
    <w:rsid w:val="00C928DF"/>
    <w:rsid w:val="00C978DB"/>
    <w:rsid w:val="00CB6F84"/>
    <w:rsid w:val="00CB7602"/>
    <w:rsid w:val="00CC2133"/>
    <w:rsid w:val="00CC4FB7"/>
    <w:rsid w:val="00CD14C8"/>
    <w:rsid w:val="00CD4ED8"/>
    <w:rsid w:val="00CD5733"/>
    <w:rsid w:val="00CD6518"/>
    <w:rsid w:val="00CD6740"/>
    <w:rsid w:val="00CE417A"/>
    <w:rsid w:val="00CE57C2"/>
    <w:rsid w:val="00CE641D"/>
    <w:rsid w:val="00CF69E2"/>
    <w:rsid w:val="00D04A0D"/>
    <w:rsid w:val="00D061DF"/>
    <w:rsid w:val="00D1098E"/>
    <w:rsid w:val="00D13D19"/>
    <w:rsid w:val="00D271C8"/>
    <w:rsid w:val="00D52E5E"/>
    <w:rsid w:val="00D6393C"/>
    <w:rsid w:val="00D70E2E"/>
    <w:rsid w:val="00D71B38"/>
    <w:rsid w:val="00D8215F"/>
    <w:rsid w:val="00D83D33"/>
    <w:rsid w:val="00D85614"/>
    <w:rsid w:val="00DA1843"/>
    <w:rsid w:val="00DA459C"/>
    <w:rsid w:val="00DB022B"/>
    <w:rsid w:val="00DB123F"/>
    <w:rsid w:val="00DD02BB"/>
    <w:rsid w:val="00DD56F2"/>
    <w:rsid w:val="00DE2595"/>
    <w:rsid w:val="00DE3C06"/>
    <w:rsid w:val="00DE5EF7"/>
    <w:rsid w:val="00DE7B2B"/>
    <w:rsid w:val="00DF4555"/>
    <w:rsid w:val="00DF6BBD"/>
    <w:rsid w:val="00E16DE1"/>
    <w:rsid w:val="00E26576"/>
    <w:rsid w:val="00E36738"/>
    <w:rsid w:val="00E41C78"/>
    <w:rsid w:val="00E44DEA"/>
    <w:rsid w:val="00E5275A"/>
    <w:rsid w:val="00E765B2"/>
    <w:rsid w:val="00E8039B"/>
    <w:rsid w:val="00E80881"/>
    <w:rsid w:val="00E84243"/>
    <w:rsid w:val="00E84EE2"/>
    <w:rsid w:val="00EA147C"/>
    <w:rsid w:val="00EA3CD8"/>
    <w:rsid w:val="00EA4F5A"/>
    <w:rsid w:val="00EC102F"/>
    <w:rsid w:val="00ED0394"/>
    <w:rsid w:val="00EE1A43"/>
    <w:rsid w:val="00EE6CB6"/>
    <w:rsid w:val="00F06A14"/>
    <w:rsid w:val="00F31A4C"/>
    <w:rsid w:val="00F31C94"/>
    <w:rsid w:val="00F41098"/>
    <w:rsid w:val="00F62E8B"/>
    <w:rsid w:val="00F674E0"/>
    <w:rsid w:val="00F70F19"/>
    <w:rsid w:val="00F720AA"/>
    <w:rsid w:val="00F72DAC"/>
    <w:rsid w:val="00F756C7"/>
    <w:rsid w:val="00F85A9E"/>
    <w:rsid w:val="00F93C59"/>
    <w:rsid w:val="00F94F66"/>
    <w:rsid w:val="00FA0EBB"/>
    <w:rsid w:val="00FA1032"/>
    <w:rsid w:val="00FA4402"/>
    <w:rsid w:val="00FA4B8D"/>
    <w:rsid w:val="00FB0946"/>
    <w:rsid w:val="00FB3BE0"/>
    <w:rsid w:val="00FB542D"/>
    <w:rsid w:val="00FD62BD"/>
    <w:rsid w:val="00FE4EC7"/>
    <w:rsid w:val="00FE5262"/>
    <w:rsid w:val="00FF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54503"/>
  <w15:chartTrackingRefBased/>
  <w15:docId w15:val="{B875D50C-CC43-402A-A62D-6644C829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4DEA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40F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44D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44DE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44DEA"/>
    <w:rPr>
      <w:kern w:val="0"/>
      <w:sz w:val="20"/>
      <w:szCs w:val="20"/>
      <w14:ligatures w14:val="none"/>
    </w:rPr>
  </w:style>
  <w:style w:type="table" w:styleId="Tabelraster">
    <w:name w:val="Table Grid"/>
    <w:basedOn w:val="Standaardtabel"/>
    <w:uiPriority w:val="39"/>
    <w:rsid w:val="00E44D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4D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4DEA"/>
    <w:rPr>
      <w:b/>
      <w:bCs/>
      <w:kern w:val="0"/>
      <w:sz w:val="20"/>
      <w:szCs w:val="20"/>
      <w14:ligatures w14:val="none"/>
    </w:rPr>
  </w:style>
  <w:style w:type="character" w:customStyle="1" w:styleId="Kop1Char">
    <w:name w:val="Kop 1 Char"/>
    <w:basedOn w:val="Standaardalinea-lettertype"/>
    <w:link w:val="Kop1"/>
    <w:uiPriority w:val="9"/>
    <w:rsid w:val="00540FC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3</TotalTime>
  <Pages>4</Pages>
  <Words>114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ers, Stacha</dc:creator>
  <cp:keywords/>
  <dc:description/>
  <cp:lastModifiedBy>Reumers, Stacha</cp:lastModifiedBy>
  <cp:revision>403</cp:revision>
  <dcterms:created xsi:type="dcterms:W3CDTF">2024-07-24T12:36:00Z</dcterms:created>
  <dcterms:modified xsi:type="dcterms:W3CDTF">2024-11-19T11:06:00Z</dcterms:modified>
</cp:coreProperties>
</file>